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9E5" w:rsidRDefault="00F62C9C">
      <w:pPr>
        <w:rPr>
          <w:rFonts w:ascii="Arial" w:hAnsi="Arial" w:cs="Arial"/>
          <w:b/>
        </w:rPr>
      </w:pPr>
      <w:r w:rsidRPr="00F62C9C">
        <w:rPr>
          <w:rFonts w:ascii="Arial" w:hAnsi="Arial" w:cs="Arial"/>
          <w:b/>
        </w:rPr>
        <w:t>Figure 2 Governance</w:t>
      </w:r>
      <w:r w:rsidRPr="008F35D4">
        <w:rPr>
          <w:rFonts w:ascii="Arial" w:hAnsi="Arial" w:cs="Arial"/>
          <w:b/>
        </w:rPr>
        <w:t xml:space="preserve"> Structure at the Toronto Site of the At Home/Chez Soi Project</w:t>
      </w:r>
    </w:p>
    <w:p w:rsidR="00F62C9C" w:rsidRDefault="00E478B7">
      <w:r>
        <w:rPr>
          <w:noProof/>
        </w:rPr>
        <w:pict>
          <v:group id="_x0000_s1029" style="position:absolute;margin-left:258pt;margin-top:130.15pt;width:51.8pt;height:54.6pt;z-index:251662336" coordorigin="6600,4296" coordsize="1101,1092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28" type="#_x0000_t32" style="position:absolute;left:6600;top:4870;width:1101;height:0;flip:x;mso-position-horizontal-relative:text;mso-position-vertical-relative:text" o:connectortype="straight" strokeweight="3pt">
              <v:stroke endarrow="block"/>
            </v:shape>
            <v:shape id="_x0000_s1026" type="#_x0000_t32" style="position:absolute;left:6621;top:4296;width:1080;height:570;flip:x y;mso-position-horizontal-relative:text;mso-position-vertical-relative:text" o:connectortype="straight" strokeweight="3pt">
              <v:stroke endarrow="block"/>
            </v:shape>
            <v:shape id="_x0000_s1027" type="#_x0000_t32" style="position:absolute;left:6657;top:4870;width:1044;height:518;flip:x;mso-position-horizontal-relative:text;mso-position-vertical-relative:text" o:connectortype="straight" strokeweight="3pt">
              <v:stroke endarrow="block"/>
            </v:shape>
          </v:group>
        </w:pict>
      </w:r>
      <w:r w:rsidR="009F6078">
        <w:rPr>
          <w:rFonts w:ascii="Arial" w:hAnsi="Arial" w:cs="Arial"/>
          <w:b/>
          <w:noProof/>
        </w:rPr>
        <w:drawing>
          <wp:inline distT="0" distB="0" distL="0" distR="0">
            <wp:extent cx="6354062" cy="4041775"/>
            <wp:effectExtent l="38100" t="0" r="27688" b="0"/>
            <wp:docPr id="1" name="Diagram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F62C9C" w:rsidSect="00EA3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F62C9C"/>
    <w:rsid w:val="001D1AFC"/>
    <w:rsid w:val="00280F6E"/>
    <w:rsid w:val="002F799C"/>
    <w:rsid w:val="00344A58"/>
    <w:rsid w:val="00373EFB"/>
    <w:rsid w:val="003B44CA"/>
    <w:rsid w:val="003F494E"/>
    <w:rsid w:val="004B15AE"/>
    <w:rsid w:val="00567D19"/>
    <w:rsid w:val="005716F7"/>
    <w:rsid w:val="0064089E"/>
    <w:rsid w:val="007557F1"/>
    <w:rsid w:val="007C4A63"/>
    <w:rsid w:val="00835DFD"/>
    <w:rsid w:val="00953CA2"/>
    <w:rsid w:val="0098749E"/>
    <w:rsid w:val="009F6078"/>
    <w:rsid w:val="00A173A1"/>
    <w:rsid w:val="00A3550B"/>
    <w:rsid w:val="00A35BD0"/>
    <w:rsid w:val="00B435DD"/>
    <w:rsid w:val="00B84898"/>
    <w:rsid w:val="00BC33D9"/>
    <w:rsid w:val="00C8718B"/>
    <w:rsid w:val="00E478B7"/>
    <w:rsid w:val="00EA0EFC"/>
    <w:rsid w:val="00EA2FF5"/>
    <w:rsid w:val="00EA35F0"/>
    <w:rsid w:val="00F62C9C"/>
    <w:rsid w:val="00FF6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  <o:rules v:ext="edit">
        <o:r id="V:Rule4" type="connector" idref="#_x0000_s1027"/>
        <o:r id="V:Rule5" type="connector" idref="#_x0000_s1026"/>
        <o:r id="V:Rule6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5F0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C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4" Type="http://schemas.openxmlformats.org/officeDocument/2006/relationships/diagramData" Target="diagrams/data1.xml"/><Relationship Id="rId9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761685C-6ED2-43B3-8D44-FD6F1B5A9115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14C4341F-C5CA-4D0E-B13F-9CD5610C089A}">
      <dgm:prSet phldrT="[Text]"/>
      <dgm:spPr/>
      <dgm:t>
        <a:bodyPr/>
        <a:lstStyle/>
        <a:p>
          <a:r>
            <a:rPr lang="en-US">
              <a:latin typeface="Arial" pitchFamily="34" charset="0"/>
              <a:cs typeface="Arial" pitchFamily="34" charset="0"/>
            </a:rPr>
            <a:t>Site Operations Team</a:t>
          </a:r>
        </a:p>
      </dgm:t>
    </dgm:pt>
    <dgm:pt modelId="{AF04B08F-0B0A-429F-ABB9-F24BDB86FBE4}" type="parTrans" cxnId="{27E9058E-74DC-465A-987D-6B8CDA771DCC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5863F721-762A-4586-97D0-1D787F43A268}" type="sibTrans" cxnId="{27E9058E-74DC-465A-987D-6B8CDA771DCC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D1479966-F28B-4221-9E01-17AE1DBFBC74}">
      <dgm:prSet phldrT="[Text]"/>
      <dgm:spPr/>
      <dgm:t>
        <a:bodyPr/>
        <a:lstStyle/>
        <a:p>
          <a:r>
            <a:rPr lang="en-US">
              <a:latin typeface="Arial" pitchFamily="34" charset="0"/>
              <a:cs typeface="Arial" pitchFamily="34" charset="0"/>
            </a:rPr>
            <a:t>Referrals Work Group</a:t>
          </a:r>
        </a:p>
      </dgm:t>
    </dgm:pt>
    <dgm:pt modelId="{F4914574-ED9A-4B4D-8821-68A2873D30E9}" type="parTrans" cxnId="{D84738AE-EBDD-4617-BE34-F0B1563CD079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0A5E6038-A727-49D7-B13F-0189A963ACC7}" type="sibTrans" cxnId="{D84738AE-EBDD-4617-BE34-F0B1563CD079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17CC28C9-B22D-4959-A1BB-7EA26CD3BEEA}">
      <dgm:prSet phldrT="[Text]"/>
      <dgm:spPr/>
      <dgm:t>
        <a:bodyPr/>
        <a:lstStyle/>
        <a:p>
          <a:r>
            <a:rPr lang="en-US">
              <a:latin typeface="Arial" pitchFamily="34" charset="0"/>
              <a:cs typeface="Arial" pitchFamily="34" charset="0"/>
            </a:rPr>
            <a:t>Research Work Group</a:t>
          </a:r>
        </a:p>
      </dgm:t>
    </dgm:pt>
    <dgm:pt modelId="{9500E618-D394-4878-9B3B-8E6EABCD6EF0}" type="parTrans" cxnId="{00C5BC16-C34B-4468-B696-F0A8ADF38BB3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7B0967C2-C4FC-414D-9C86-8C25F9284D1C}" type="sibTrans" cxnId="{00C5BC16-C34B-4468-B696-F0A8ADF38BB3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459BF82C-54CC-4D3A-ADF1-48DB9C194D76}">
      <dgm:prSet/>
      <dgm:spPr/>
      <dgm:t>
        <a:bodyPr/>
        <a:lstStyle/>
        <a:p>
          <a:r>
            <a:rPr lang="en-US">
              <a:latin typeface="Arial" pitchFamily="34" charset="0"/>
              <a:cs typeface="Arial" pitchFamily="34" charset="0"/>
            </a:rPr>
            <a:t>Service Work Group</a:t>
          </a:r>
        </a:p>
      </dgm:t>
    </dgm:pt>
    <dgm:pt modelId="{D410F735-0416-48AA-8928-05FB0707C41C}" type="parTrans" cxnId="{CA22D6C1-EDE5-4F58-8E5C-0A29205DE8BB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2135E26C-7FBC-4A47-A79E-42BF623C3713}" type="sibTrans" cxnId="{CA22D6C1-EDE5-4F58-8E5C-0A29205DE8BB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94940D27-3F1E-45CF-8478-E33FE407E3DD}">
      <dgm:prSet/>
      <dgm:spPr/>
      <dgm:t>
        <a:bodyPr/>
        <a:lstStyle/>
        <a:p>
          <a:r>
            <a:rPr lang="en-US">
              <a:latin typeface="Arial" pitchFamily="34" charset="0"/>
              <a:cs typeface="Arial" pitchFamily="34" charset="0"/>
            </a:rPr>
            <a:t>Housing Work Group </a:t>
          </a:r>
        </a:p>
      </dgm:t>
    </dgm:pt>
    <dgm:pt modelId="{99B2A454-B7BD-46C0-8ED4-1EDEC8A67EDA}" type="parTrans" cxnId="{A70A18D5-AF62-4B0F-8108-BC3F523EF7E0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539C3D0B-F8E5-4024-BC4B-2AAA42893137}" type="sibTrans" cxnId="{A70A18D5-AF62-4B0F-8108-BC3F523EF7E0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F3A37E71-F5A6-4123-AA5E-D298EDE211E4}">
      <dgm:prSet/>
      <dgm:spPr/>
      <dgm:t>
        <a:bodyPr/>
        <a:lstStyle/>
        <a:p>
          <a:r>
            <a:rPr lang="en-US">
              <a:latin typeface="Arial" pitchFamily="34" charset="0"/>
              <a:cs typeface="Arial" pitchFamily="34" charset="0"/>
            </a:rPr>
            <a:t>Ethno-Racial ICM Service Model Work Group</a:t>
          </a:r>
        </a:p>
      </dgm:t>
    </dgm:pt>
    <dgm:pt modelId="{4DC3CFFB-A8EA-4E9D-913C-101ACC84A1F4}" type="parTrans" cxnId="{39C8C2C7-326C-4408-9400-03761512E16B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D4F0744A-E82F-4380-A0FD-CCB1F8E42772}" type="sibTrans" cxnId="{39C8C2C7-326C-4408-9400-03761512E16B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85F1DB06-1DAC-4BBC-A1EB-8E1E8B9CA3BF}">
      <dgm:prSet phldrT="[Text]"/>
      <dgm:spPr/>
      <dgm:t>
        <a:bodyPr/>
        <a:lstStyle/>
        <a:p>
          <a:r>
            <a:rPr lang="en-US">
              <a:latin typeface="Arial" pitchFamily="34" charset="0"/>
              <a:cs typeface="Arial" pitchFamily="34" charset="0"/>
            </a:rPr>
            <a:t>People with Lived Experience (PWLE) Caucus</a:t>
          </a:r>
        </a:p>
      </dgm:t>
    </dgm:pt>
    <dgm:pt modelId="{1E32F78F-2EA8-4887-9D58-BAB14F12713D}" type="parTrans" cxnId="{5B44849C-832F-4FBB-B809-ED6F3C43509E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DFA11A0C-0C58-45F0-BA47-08D5B3EFDCFB}" type="sibTrans" cxnId="{5B44849C-832F-4FBB-B809-ED6F3C43509E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70D492AA-2100-4F23-8750-DEA1838C5252}" type="asst">
      <dgm:prSet phldrT="[Text]"/>
      <dgm:spPr/>
      <dgm:t>
        <a:bodyPr/>
        <a:lstStyle/>
        <a:p>
          <a:r>
            <a:rPr lang="en-US">
              <a:latin typeface="Arial" pitchFamily="34" charset="0"/>
              <a:cs typeface="Arial" pitchFamily="34" charset="0"/>
            </a:rPr>
            <a:t>Local Advisory Committee</a:t>
          </a:r>
        </a:p>
      </dgm:t>
    </dgm:pt>
    <dgm:pt modelId="{D73EB75D-D921-4CF1-B678-C1637D286412}" type="sibTrans" cxnId="{865C60A5-A291-4502-90D6-527666534082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998C2E28-CF55-4212-B97B-183C65FA7AB7}" type="parTrans" cxnId="{865C60A5-A291-4502-90D6-527666534082}">
      <dgm:prSet/>
      <dgm:spPr/>
      <dgm:t>
        <a:bodyPr/>
        <a:lstStyle/>
        <a:p>
          <a:endParaRPr lang="en-US">
            <a:latin typeface="Arial" pitchFamily="34" charset="0"/>
            <a:cs typeface="Arial" pitchFamily="34" charset="0"/>
          </a:endParaRPr>
        </a:p>
      </dgm:t>
    </dgm:pt>
    <dgm:pt modelId="{1919C640-6672-41A3-8DFF-07B1E1AAC7F5}" type="pres">
      <dgm:prSet presAssocID="{9761685C-6ED2-43B3-8D44-FD6F1B5A911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B390D592-7982-41AD-807D-BD421BC8F74C}" type="pres">
      <dgm:prSet presAssocID="{14C4341F-C5CA-4D0E-B13F-9CD5610C089A}" presName="hierRoot1" presStyleCnt="0">
        <dgm:presLayoutVars>
          <dgm:hierBranch val="init"/>
        </dgm:presLayoutVars>
      </dgm:prSet>
      <dgm:spPr/>
    </dgm:pt>
    <dgm:pt modelId="{84E73884-1EB2-47B1-AA56-2105AB1505E4}" type="pres">
      <dgm:prSet presAssocID="{14C4341F-C5CA-4D0E-B13F-9CD5610C089A}" presName="rootComposite1" presStyleCnt="0"/>
      <dgm:spPr/>
    </dgm:pt>
    <dgm:pt modelId="{937A8D98-A8E8-44A8-B8E3-964132492AC3}" type="pres">
      <dgm:prSet presAssocID="{14C4341F-C5CA-4D0E-B13F-9CD5610C089A}" presName="rootText1" presStyleLbl="node0" presStyleIdx="0" presStyleCnt="2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01A999DE-9E0C-4390-9DED-575370893153}" type="pres">
      <dgm:prSet presAssocID="{14C4341F-C5CA-4D0E-B13F-9CD5610C089A}" presName="rootConnector1" presStyleLbl="node1" presStyleIdx="0" presStyleCnt="0"/>
      <dgm:spPr/>
      <dgm:t>
        <a:bodyPr/>
        <a:lstStyle/>
        <a:p>
          <a:endParaRPr lang="en-US"/>
        </a:p>
      </dgm:t>
    </dgm:pt>
    <dgm:pt modelId="{B707AE8F-F397-46DA-B3A3-CEB94EA17924}" type="pres">
      <dgm:prSet presAssocID="{14C4341F-C5CA-4D0E-B13F-9CD5610C089A}" presName="hierChild2" presStyleCnt="0"/>
      <dgm:spPr/>
    </dgm:pt>
    <dgm:pt modelId="{09F94A50-AAAB-43FB-BE90-B8A138B5E6E1}" type="pres">
      <dgm:prSet presAssocID="{4DC3CFFB-A8EA-4E9D-913C-101ACC84A1F4}" presName="Name37" presStyleLbl="parChTrans1D2" presStyleIdx="0" presStyleCnt="6"/>
      <dgm:spPr/>
      <dgm:t>
        <a:bodyPr/>
        <a:lstStyle/>
        <a:p>
          <a:endParaRPr lang="en-US"/>
        </a:p>
      </dgm:t>
    </dgm:pt>
    <dgm:pt modelId="{F2CADBCD-D65C-4F57-BB52-6B0EC7B93194}" type="pres">
      <dgm:prSet presAssocID="{F3A37E71-F5A6-4123-AA5E-D298EDE211E4}" presName="hierRoot2" presStyleCnt="0">
        <dgm:presLayoutVars>
          <dgm:hierBranch val="init"/>
        </dgm:presLayoutVars>
      </dgm:prSet>
      <dgm:spPr/>
    </dgm:pt>
    <dgm:pt modelId="{B5408681-32AF-4D83-A7D4-BEB6E202DD8C}" type="pres">
      <dgm:prSet presAssocID="{F3A37E71-F5A6-4123-AA5E-D298EDE211E4}" presName="rootComposite" presStyleCnt="0"/>
      <dgm:spPr/>
    </dgm:pt>
    <dgm:pt modelId="{45D6BEB1-8473-4A50-A91E-83B8C65FE127}" type="pres">
      <dgm:prSet presAssocID="{F3A37E71-F5A6-4123-AA5E-D298EDE211E4}" presName="rootText" presStyleLbl="node2" presStyleIdx="0" presStyleCnt="5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7FC1D5E1-711F-44C6-A0EE-71F220C1D699}" type="pres">
      <dgm:prSet presAssocID="{F3A37E71-F5A6-4123-AA5E-D298EDE211E4}" presName="rootConnector" presStyleLbl="node2" presStyleIdx="0" presStyleCnt="5"/>
      <dgm:spPr/>
      <dgm:t>
        <a:bodyPr/>
        <a:lstStyle/>
        <a:p>
          <a:endParaRPr lang="en-US"/>
        </a:p>
      </dgm:t>
    </dgm:pt>
    <dgm:pt modelId="{A70AE04F-82B0-4D81-ACD6-27C430B4F857}" type="pres">
      <dgm:prSet presAssocID="{F3A37E71-F5A6-4123-AA5E-D298EDE211E4}" presName="hierChild4" presStyleCnt="0"/>
      <dgm:spPr/>
    </dgm:pt>
    <dgm:pt modelId="{1CEBB774-04F4-4F34-B6EE-D648D7A33D21}" type="pres">
      <dgm:prSet presAssocID="{F3A37E71-F5A6-4123-AA5E-D298EDE211E4}" presName="hierChild5" presStyleCnt="0"/>
      <dgm:spPr/>
    </dgm:pt>
    <dgm:pt modelId="{44E5F231-27FC-41F3-93F8-A874E1B0AEF1}" type="pres">
      <dgm:prSet presAssocID="{99B2A454-B7BD-46C0-8ED4-1EDEC8A67EDA}" presName="Name37" presStyleLbl="parChTrans1D2" presStyleIdx="1" presStyleCnt="6"/>
      <dgm:spPr/>
      <dgm:t>
        <a:bodyPr/>
        <a:lstStyle/>
        <a:p>
          <a:endParaRPr lang="en-US"/>
        </a:p>
      </dgm:t>
    </dgm:pt>
    <dgm:pt modelId="{486BEC77-5F14-4F0E-852E-A8AD239EAF0C}" type="pres">
      <dgm:prSet presAssocID="{94940D27-3F1E-45CF-8478-E33FE407E3DD}" presName="hierRoot2" presStyleCnt="0">
        <dgm:presLayoutVars>
          <dgm:hierBranch val="init"/>
        </dgm:presLayoutVars>
      </dgm:prSet>
      <dgm:spPr/>
    </dgm:pt>
    <dgm:pt modelId="{CC5BB6DA-CC0F-4C1B-9075-38E683ECE368}" type="pres">
      <dgm:prSet presAssocID="{94940D27-3F1E-45CF-8478-E33FE407E3DD}" presName="rootComposite" presStyleCnt="0"/>
      <dgm:spPr/>
    </dgm:pt>
    <dgm:pt modelId="{3109444F-AB22-4CDE-A4C3-220A0FFFC476}" type="pres">
      <dgm:prSet presAssocID="{94940D27-3F1E-45CF-8478-E33FE407E3DD}" presName="rootText" presStyleLbl="node2" presStyleIdx="1" presStyleCnt="5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EB6E17C7-7BD0-413F-A60B-614EBF5DBD42}" type="pres">
      <dgm:prSet presAssocID="{94940D27-3F1E-45CF-8478-E33FE407E3DD}" presName="rootConnector" presStyleLbl="node2" presStyleIdx="1" presStyleCnt="5"/>
      <dgm:spPr/>
      <dgm:t>
        <a:bodyPr/>
        <a:lstStyle/>
        <a:p>
          <a:endParaRPr lang="en-US"/>
        </a:p>
      </dgm:t>
    </dgm:pt>
    <dgm:pt modelId="{270112FD-0F06-42B8-8065-825C0EF84C32}" type="pres">
      <dgm:prSet presAssocID="{94940D27-3F1E-45CF-8478-E33FE407E3DD}" presName="hierChild4" presStyleCnt="0"/>
      <dgm:spPr/>
    </dgm:pt>
    <dgm:pt modelId="{23EA47A8-77F7-4E7F-8BA0-D14CB9B16BB8}" type="pres">
      <dgm:prSet presAssocID="{94940D27-3F1E-45CF-8478-E33FE407E3DD}" presName="hierChild5" presStyleCnt="0"/>
      <dgm:spPr/>
    </dgm:pt>
    <dgm:pt modelId="{277F4503-AD93-490A-957A-6F9EF1093CDB}" type="pres">
      <dgm:prSet presAssocID="{F4914574-ED9A-4B4D-8821-68A2873D30E9}" presName="Name37" presStyleLbl="parChTrans1D2" presStyleIdx="2" presStyleCnt="6"/>
      <dgm:spPr/>
      <dgm:t>
        <a:bodyPr/>
        <a:lstStyle/>
        <a:p>
          <a:endParaRPr lang="en-US"/>
        </a:p>
      </dgm:t>
    </dgm:pt>
    <dgm:pt modelId="{3CB9B22A-037C-4F87-B272-9A5D997B80F7}" type="pres">
      <dgm:prSet presAssocID="{D1479966-F28B-4221-9E01-17AE1DBFBC74}" presName="hierRoot2" presStyleCnt="0">
        <dgm:presLayoutVars>
          <dgm:hierBranch val="init"/>
        </dgm:presLayoutVars>
      </dgm:prSet>
      <dgm:spPr/>
    </dgm:pt>
    <dgm:pt modelId="{C6186C71-E72E-4420-86C5-485CA6527F70}" type="pres">
      <dgm:prSet presAssocID="{D1479966-F28B-4221-9E01-17AE1DBFBC74}" presName="rootComposite" presStyleCnt="0"/>
      <dgm:spPr/>
    </dgm:pt>
    <dgm:pt modelId="{DB3CE39A-7D24-4572-8516-EA734BE6C438}" type="pres">
      <dgm:prSet presAssocID="{D1479966-F28B-4221-9E01-17AE1DBFBC74}" presName="rootText" presStyleLbl="node2" presStyleIdx="2" presStyleCnt="5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AF2B9111-383D-4BC2-9544-7A32FE6C0CBE}" type="pres">
      <dgm:prSet presAssocID="{D1479966-F28B-4221-9E01-17AE1DBFBC74}" presName="rootConnector" presStyleLbl="node2" presStyleIdx="2" presStyleCnt="5"/>
      <dgm:spPr/>
      <dgm:t>
        <a:bodyPr/>
        <a:lstStyle/>
        <a:p>
          <a:endParaRPr lang="en-US"/>
        </a:p>
      </dgm:t>
    </dgm:pt>
    <dgm:pt modelId="{5579B5BE-6C64-4A4A-A09F-748A20595464}" type="pres">
      <dgm:prSet presAssocID="{D1479966-F28B-4221-9E01-17AE1DBFBC74}" presName="hierChild4" presStyleCnt="0"/>
      <dgm:spPr/>
    </dgm:pt>
    <dgm:pt modelId="{246CC5FC-2749-4B3C-8FDF-816867827D84}" type="pres">
      <dgm:prSet presAssocID="{D1479966-F28B-4221-9E01-17AE1DBFBC74}" presName="hierChild5" presStyleCnt="0"/>
      <dgm:spPr/>
    </dgm:pt>
    <dgm:pt modelId="{DF107E56-BFC0-483C-960E-E0C680B07A8C}" type="pres">
      <dgm:prSet presAssocID="{9500E618-D394-4878-9B3B-8E6EABCD6EF0}" presName="Name37" presStyleLbl="parChTrans1D2" presStyleIdx="3" presStyleCnt="6"/>
      <dgm:spPr/>
      <dgm:t>
        <a:bodyPr/>
        <a:lstStyle/>
        <a:p>
          <a:endParaRPr lang="en-US"/>
        </a:p>
      </dgm:t>
    </dgm:pt>
    <dgm:pt modelId="{D3CF3DE0-90A9-4507-8C2E-80EA2DC6DEEF}" type="pres">
      <dgm:prSet presAssocID="{17CC28C9-B22D-4959-A1BB-7EA26CD3BEEA}" presName="hierRoot2" presStyleCnt="0">
        <dgm:presLayoutVars>
          <dgm:hierBranch val="init"/>
        </dgm:presLayoutVars>
      </dgm:prSet>
      <dgm:spPr/>
    </dgm:pt>
    <dgm:pt modelId="{95BEFAC4-5740-443E-9B59-9E821363C5D9}" type="pres">
      <dgm:prSet presAssocID="{17CC28C9-B22D-4959-A1BB-7EA26CD3BEEA}" presName="rootComposite" presStyleCnt="0"/>
      <dgm:spPr/>
    </dgm:pt>
    <dgm:pt modelId="{57D845B5-A686-4274-BC52-4BF6AB8A90E6}" type="pres">
      <dgm:prSet presAssocID="{17CC28C9-B22D-4959-A1BB-7EA26CD3BEEA}" presName="rootText" presStyleLbl="node2" presStyleIdx="3" presStyleCnt="5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4A521728-F27C-4A3D-82EA-F8DDED3E79B9}" type="pres">
      <dgm:prSet presAssocID="{17CC28C9-B22D-4959-A1BB-7EA26CD3BEEA}" presName="rootConnector" presStyleLbl="node2" presStyleIdx="3" presStyleCnt="5"/>
      <dgm:spPr/>
      <dgm:t>
        <a:bodyPr/>
        <a:lstStyle/>
        <a:p>
          <a:endParaRPr lang="en-US"/>
        </a:p>
      </dgm:t>
    </dgm:pt>
    <dgm:pt modelId="{7C27E0FD-5F15-4DEF-84B6-0FB90DA63DFB}" type="pres">
      <dgm:prSet presAssocID="{17CC28C9-B22D-4959-A1BB-7EA26CD3BEEA}" presName="hierChild4" presStyleCnt="0"/>
      <dgm:spPr/>
    </dgm:pt>
    <dgm:pt modelId="{155A4F7A-BD60-4231-800E-3D3DD95D0CCC}" type="pres">
      <dgm:prSet presAssocID="{17CC28C9-B22D-4959-A1BB-7EA26CD3BEEA}" presName="hierChild5" presStyleCnt="0"/>
      <dgm:spPr/>
    </dgm:pt>
    <dgm:pt modelId="{D4EDCFCA-6BBD-46FE-9EA7-06ABE03E4FB3}" type="pres">
      <dgm:prSet presAssocID="{D410F735-0416-48AA-8928-05FB0707C41C}" presName="Name37" presStyleLbl="parChTrans1D2" presStyleIdx="4" presStyleCnt="6"/>
      <dgm:spPr/>
      <dgm:t>
        <a:bodyPr/>
        <a:lstStyle/>
        <a:p>
          <a:endParaRPr lang="en-US"/>
        </a:p>
      </dgm:t>
    </dgm:pt>
    <dgm:pt modelId="{21599A6A-5F44-4D83-802F-1BA3FBDFAB07}" type="pres">
      <dgm:prSet presAssocID="{459BF82C-54CC-4D3A-ADF1-48DB9C194D76}" presName="hierRoot2" presStyleCnt="0">
        <dgm:presLayoutVars>
          <dgm:hierBranch val="init"/>
        </dgm:presLayoutVars>
      </dgm:prSet>
      <dgm:spPr/>
    </dgm:pt>
    <dgm:pt modelId="{CD70A482-B2EC-407C-AE4C-AA647028365A}" type="pres">
      <dgm:prSet presAssocID="{459BF82C-54CC-4D3A-ADF1-48DB9C194D76}" presName="rootComposite" presStyleCnt="0"/>
      <dgm:spPr/>
    </dgm:pt>
    <dgm:pt modelId="{630E3AF6-3D07-40E9-ACB0-10E90F18D5D1}" type="pres">
      <dgm:prSet presAssocID="{459BF82C-54CC-4D3A-ADF1-48DB9C194D76}" presName="rootText" presStyleLbl="node2" presStyleIdx="4" presStyleCnt="5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FBBB80B7-935B-4F7F-8F76-5FDE081152CB}" type="pres">
      <dgm:prSet presAssocID="{459BF82C-54CC-4D3A-ADF1-48DB9C194D76}" presName="rootConnector" presStyleLbl="node2" presStyleIdx="4" presStyleCnt="5"/>
      <dgm:spPr/>
      <dgm:t>
        <a:bodyPr/>
        <a:lstStyle/>
        <a:p>
          <a:endParaRPr lang="en-US"/>
        </a:p>
      </dgm:t>
    </dgm:pt>
    <dgm:pt modelId="{8A481385-86E5-4CEE-B19F-670CEFA090A6}" type="pres">
      <dgm:prSet presAssocID="{459BF82C-54CC-4D3A-ADF1-48DB9C194D76}" presName="hierChild4" presStyleCnt="0"/>
      <dgm:spPr/>
    </dgm:pt>
    <dgm:pt modelId="{73483B70-C277-4CA5-91F8-B948793F001D}" type="pres">
      <dgm:prSet presAssocID="{459BF82C-54CC-4D3A-ADF1-48DB9C194D76}" presName="hierChild5" presStyleCnt="0"/>
      <dgm:spPr/>
    </dgm:pt>
    <dgm:pt modelId="{C405C9DE-752D-42BD-AF9B-348924B45468}" type="pres">
      <dgm:prSet presAssocID="{14C4341F-C5CA-4D0E-B13F-9CD5610C089A}" presName="hierChild3" presStyleCnt="0"/>
      <dgm:spPr/>
    </dgm:pt>
    <dgm:pt modelId="{B8CC9D18-2A8E-4545-9B28-A1800FECEEF8}" type="pres">
      <dgm:prSet presAssocID="{998C2E28-CF55-4212-B97B-183C65FA7AB7}" presName="Name111" presStyleLbl="parChTrans1D2" presStyleIdx="5" presStyleCnt="6"/>
      <dgm:spPr/>
      <dgm:t>
        <a:bodyPr/>
        <a:lstStyle/>
        <a:p>
          <a:endParaRPr lang="en-US"/>
        </a:p>
      </dgm:t>
    </dgm:pt>
    <dgm:pt modelId="{B0280370-3CC3-4CCB-9FB6-AD9ADF8E6A65}" type="pres">
      <dgm:prSet presAssocID="{70D492AA-2100-4F23-8750-DEA1838C5252}" presName="hierRoot3" presStyleCnt="0">
        <dgm:presLayoutVars>
          <dgm:hierBranch val="init"/>
        </dgm:presLayoutVars>
      </dgm:prSet>
      <dgm:spPr/>
    </dgm:pt>
    <dgm:pt modelId="{CAB74637-2EF4-4B26-BCA1-874E438CFA35}" type="pres">
      <dgm:prSet presAssocID="{70D492AA-2100-4F23-8750-DEA1838C5252}" presName="rootComposite3" presStyleCnt="0"/>
      <dgm:spPr/>
    </dgm:pt>
    <dgm:pt modelId="{83E88B7B-7B28-47CC-9505-2482017C477F}" type="pres">
      <dgm:prSet presAssocID="{70D492AA-2100-4F23-8750-DEA1838C5252}" presName="rootText3" presStyleLbl="asst1" presStyleIdx="0" presStyleCnt="1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350222A4-FDD2-4E91-9EFA-AD049582AE91}" type="pres">
      <dgm:prSet presAssocID="{70D492AA-2100-4F23-8750-DEA1838C5252}" presName="rootConnector3" presStyleLbl="asst1" presStyleIdx="0" presStyleCnt="1"/>
      <dgm:spPr/>
      <dgm:t>
        <a:bodyPr/>
        <a:lstStyle/>
        <a:p>
          <a:endParaRPr lang="en-US"/>
        </a:p>
      </dgm:t>
    </dgm:pt>
    <dgm:pt modelId="{BBBCDEED-7010-458A-91DB-C7332355DEA2}" type="pres">
      <dgm:prSet presAssocID="{70D492AA-2100-4F23-8750-DEA1838C5252}" presName="hierChild6" presStyleCnt="0"/>
      <dgm:spPr/>
    </dgm:pt>
    <dgm:pt modelId="{A35288E6-5BB0-4833-9F3F-53DD36566A14}" type="pres">
      <dgm:prSet presAssocID="{70D492AA-2100-4F23-8750-DEA1838C5252}" presName="hierChild7" presStyleCnt="0"/>
      <dgm:spPr/>
    </dgm:pt>
    <dgm:pt modelId="{19337D72-2EFB-4D69-AB4D-2F165273010E}" type="pres">
      <dgm:prSet presAssocID="{85F1DB06-1DAC-4BBC-A1EB-8E1E8B9CA3BF}" presName="hierRoot1" presStyleCnt="0">
        <dgm:presLayoutVars>
          <dgm:hierBranch val="init"/>
        </dgm:presLayoutVars>
      </dgm:prSet>
      <dgm:spPr/>
    </dgm:pt>
    <dgm:pt modelId="{6AFBCCA4-68CB-405D-80A6-2E912290490F}" type="pres">
      <dgm:prSet presAssocID="{85F1DB06-1DAC-4BBC-A1EB-8E1E8B9CA3BF}" presName="rootComposite1" presStyleCnt="0"/>
      <dgm:spPr/>
    </dgm:pt>
    <dgm:pt modelId="{1BB77A4C-2A60-4FA2-AF4E-D1E25316A381}" type="pres">
      <dgm:prSet presAssocID="{85F1DB06-1DAC-4BBC-A1EB-8E1E8B9CA3BF}" presName="rootText1" presStyleLbl="node0" presStyleIdx="1" presStyleCnt="2" custLinFactY="35419" custLinFactNeighborX="-711" custLinFactNeighborY="100000">
        <dgm:presLayoutVars>
          <dgm:chPref val="3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30951FC8-6EB9-43A6-A45A-8080F2530571}" type="pres">
      <dgm:prSet presAssocID="{85F1DB06-1DAC-4BBC-A1EB-8E1E8B9CA3BF}" presName="rootConnector1" presStyleLbl="node1" presStyleIdx="0" presStyleCnt="0"/>
      <dgm:spPr/>
      <dgm:t>
        <a:bodyPr/>
        <a:lstStyle/>
        <a:p>
          <a:endParaRPr lang="en-US"/>
        </a:p>
      </dgm:t>
    </dgm:pt>
    <dgm:pt modelId="{2EE84D10-CB5D-4435-91D7-E035462FFDDE}" type="pres">
      <dgm:prSet presAssocID="{85F1DB06-1DAC-4BBC-A1EB-8E1E8B9CA3BF}" presName="hierChild2" presStyleCnt="0"/>
      <dgm:spPr/>
    </dgm:pt>
    <dgm:pt modelId="{BA701ECE-8CBB-46CD-BADB-7235DD07A60D}" type="pres">
      <dgm:prSet presAssocID="{85F1DB06-1DAC-4BBC-A1EB-8E1E8B9CA3BF}" presName="hierChild3" presStyleCnt="0"/>
      <dgm:spPr/>
    </dgm:pt>
  </dgm:ptLst>
  <dgm:cxnLst>
    <dgm:cxn modelId="{D84738AE-EBDD-4617-BE34-F0B1563CD079}" srcId="{14C4341F-C5CA-4D0E-B13F-9CD5610C089A}" destId="{D1479966-F28B-4221-9E01-17AE1DBFBC74}" srcOrd="3" destOrd="0" parTransId="{F4914574-ED9A-4B4D-8821-68A2873D30E9}" sibTransId="{0A5E6038-A727-49D7-B13F-0189A963ACC7}"/>
    <dgm:cxn modelId="{CA22D6C1-EDE5-4F58-8E5C-0A29205DE8BB}" srcId="{14C4341F-C5CA-4D0E-B13F-9CD5610C089A}" destId="{459BF82C-54CC-4D3A-ADF1-48DB9C194D76}" srcOrd="5" destOrd="0" parTransId="{D410F735-0416-48AA-8928-05FB0707C41C}" sibTransId="{2135E26C-7FBC-4A47-A79E-42BF623C3713}"/>
    <dgm:cxn modelId="{BE96E0F7-13BE-4B87-A40B-2607116B32F9}" type="presOf" srcId="{70D492AA-2100-4F23-8750-DEA1838C5252}" destId="{350222A4-FDD2-4E91-9EFA-AD049582AE91}" srcOrd="1" destOrd="0" presId="urn:microsoft.com/office/officeart/2005/8/layout/orgChart1"/>
    <dgm:cxn modelId="{A70A18D5-AF62-4B0F-8108-BC3F523EF7E0}" srcId="{14C4341F-C5CA-4D0E-B13F-9CD5610C089A}" destId="{94940D27-3F1E-45CF-8478-E33FE407E3DD}" srcOrd="2" destOrd="0" parTransId="{99B2A454-B7BD-46C0-8ED4-1EDEC8A67EDA}" sibTransId="{539C3D0B-F8E5-4024-BC4B-2AAA42893137}"/>
    <dgm:cxn modelId="{B2BC0169-C3FC-4744-A294-6D69D4798E85}" type="presOf" srcId="{D1479966-F28B-4221-9E01-17AE1DBFBC74}" destId="{AF2B9111-383D-4BC2-9544-7A32FE6C0CBE}" srcOrd="1" destOrd="0" presId="urn:microsoft.com/office/officeart/2005/8/layout/orgChart1"/>
    <dgm:cxn modelId="{9D2BE33E-B87A-4F13-AA29-D2D82A700001}" type="presOf" srcId="{14C4341F-C5CA-4D0E-B13F-9CD5610C089A}" destId="{937A8D98-A8E8-44A8-B8E3-964132492AC3}" srcOrd="0" destOrd="0" presId="urn:microsoft.com/office/officeart/2005/8/layout/orgChart1"/>
    <dgm:cxn modelId="{AA96378A-DAEB-4B8D-B8C5-914812840F86}" type="presOf" srcId="{9500E618-D394-4878-9B3B-8E6EABCD6EF0}" destId="{DF107E56-BFC0-483C-960E-E0C680B07A8C}" srcOrd="0" destOrd="0" presId="urn:microsoft.com/office/officeart/2005/8/layout/orgChart1"/>
    <dgm:cxn modelId="{1A5E9811-176C-478E-A676-A6B649EF9239}" type="presOf" srcId="{70D492AA-2100-4F23-8750-DEA1838C5252}" destId="{83E88B7B-7B28-47CC-9505-2482017C477F}" srcOrd="0" destOrd="0" presId="urn:microsoft.com/office/officeart/2005/8/layout/orgChart1"/>
    <dgm:cxn modelId="{21F5840A-E264-434D-BE2F-7CE92AA29B2F}" type="presOf" srcId="{94940D27-3F1E-45CF-8478-E33FE407E3DD}" destId="{EB6E17C7-7BD0-413F-A60B-614EBF5DBD42}" srcOrd="1" destOrd="0" presId="urn:microsoft.com/office/officeart/2005/8/layout/orgChart1"/>
    <dgm:cxn modelId="{C6C2D9F8-9FD7-4463-91F3-06FE79DA380F}" type="presOf" srcId="{F3A37E71-F5A6-4123-AA5E-D298EDE211E4}" destId="{7FC1D5E1-711F-44C6-A0EE-71F220C1D699}" srcOrd="1" destOrd="0" presId="urn:microsoft.com/office/officeart/2005/8/layout/orgChart1"/>
    <dgm:cxn modelId="{39C8C2C7-326C-4408-9400-03761512E16B}" srcId="{14C4341F-C5CA-4D0E-B13F-9CD5610C089A}" destId="{F3A37E71-F5A6-4123-AA5E-D298EDE211E4}" srcOrd="1" destOrd="0" parTransId="{4DC3CFFB-A8EA-4E9D-913C-101ACC84A1F4}" sibTransId="{D4F0744A-E82F-4380-A0FD-CCB1F8E42772}"/>
    <dgm:cxn modelId="{45580FC5-5E43-4B7A-A98F-584C8968FFFA}" type="presOf" srcId="{459BF82C-54CC-4D3A-ADF1-48DB9C194D76}" destId="{FBBB80B7-935B-4F7F-8F76-5FDE081152CB}" srcOrd="1" destOrd="0" presId="urn:microsoft.com/office/officeart/2005/8/layout/orgChart1"/>
    <dgm:cxn modelId="{00C5BC16-C34B-4468-B696-F0A8ADF38BB3}" srcId="{14C4341F-C5CA-4D0E-B13F-9CD5610C089A}" destId="{17CC28C9-B22D-4959-A1BB-7EA26CD3BEEA}" srcOrd="4" destOrd="0" parTransId="{9500E618-D394-4878-9B3B-8E6EABCD6EF0}" sibTransId="{7B0967C2-C4FC-414D-9C86-8C25F9284D1C}"/>
    <dgm:cxn modelId="{7E0DBD9B-01B7-4A2E-BEBA-692BDCA799BA}" type="presOf" srcId="{14C4341F-C5CA-4D0E-B13F-9CD5610C089A}" destId="{01A999DE-9E0C-4390-9DED-575370893153}" srcOrd="1" destOrd="0" presId="urn:microsoft.com/office/officeart/2005/8/layout/orgChart1"/>
    <dgm:cxn modelId="{421D49C9-D05C-4901-B07C-3F404929C6D9}" type="presOf" srcId="{85F1DB06-1DAC-4BBC-A1EB-8E1E8B9CA3BF}" destId="{30951FC8-6EB9-43A6-A45A-8080F2530571}" srcOrd="1" destOrd="0" presId="urn:microsoft.com/office/officeart/2005/8/layout/orgChart1"/>
    <dgm:cxn modelId="{8509640B-FE30-49F4-A1C1-69467816BB8F}" type="presOf" srcId="{94940D27-3F1E-45CF-8478-E33FE407E3DD}" destId="{3109444F-AB22-4CDE-A4C3-220A0FFFC476}" srcOrd="0" destOrd="0" presId="urn:microsoft.com/office/officeart/2005/8/layout/orgChart1"/>
    <dgm:cxn modelId="{41F703AB-29DC-4488-BD5D-382ABA2B3433}" type="presOf" srcId="{17CC28C9-B22D-4959-A1BB-7EA26CD3BEEA}" destId="{57D845B5-A686-4274-BC52-4BF6AB8A90E6}" srcOrd="0" destOrd="0" presId="urn:microsoft.com/office/officeart/2005/8/layout/orgChart1"/>
    <dgm:cxn modelId="{5685CBB3-2054-4BAA-9877-35A5868833AD}" type="presOf" srcId="{17CC28C9-B22D-4959-A1BB-7EA26CD3BEEA}" destId="{4A521728-F27C-4A3D-82EA-F8DDED3E79B9}" srcOrd="1" destOrd="0" presId="urn:microsoft.com/office/officeart/2005/8/layout/orgChart1"/>
    <dgm:cxn modelId="{9C250540-CEE3-4539-9320-97BC054E8C8E}" type="presOf" srcId="{998C2E28-CF55-4212-B97B-183C65FA7AB7}" destId="{B8CC9D18-2A8E-4545-9B28-A1800FECEEF8}" srcOrd="0" destOrd="0" presId="urn:microsoft.com/office/officeart/2005/8/layout/orgChart1"/>
    <dgm:cxn modelId="{1DC7841E-8E1E-487E-9161-50F9B865C58C}" type="presOf" srcId="{459BF82C-54CC-4D3A-ADF1-48DB9C194D76}" destId="{630E3AF6-3D07-40E9-ACB0-10E90F18D5D1}" srcOrd="0" destOrd="0" presId="urn:microsoft.com/office/officeart/2005/8/layout/orgChart1"/>
    <dgm:cxn modelId="{F5984D19-3BFB-4A0E-B5D4-2064E8E116DB}" type="presOf" srcId="{D410F735-0416-48AA-8928-05FB0707C41C}" destId="{D4EDCFCA-6BBD-46FE-9EA7-06ABE03E4FB3}" srcOrd="0" destOrd="0" presId="urn:microsoft.com/office/officeart/2005/8/layout/orgChart1"/>
    <dgm:cxn modelId="{865C60A5-A291-4502-90D6-527666534082}" srcId="{14C4341F-C5CA-4D0E-B13F-9CD5610C089A}" destId="{70D492AA-2100-4F23-8750-DEA1838C5252}" srcOrd="0" destOrd="0" parTransId="{998C2E28-CF55-4212-B97B-183C65FA7AB7}" sibTransId="{D73EB75D-D921-4CF1-B678-C1637D286412}"/>
    <dgm:cxn modelId="{81C837BC-4FBA-4A0B-A476-6FC37A3C6E48}" type="presOf" srcId="{F4914574-ED9A-4B4D-8821-68A2873D30E9}" destId="{277F4503-AD93-490A-957A-6F9EF1093CDB}" srcOrd="0" destOrd="0" presId="urn:microsoft.com/office/officeart/2005/8/layout/orgChart1"/>
    <dgm:cxn modelId="{7C70F7F6-E24B-495B-A25B-B08F4F14C326}" type="presOf" srcId="{9761685C-6ED2-43B3-8D44-FD6F1B5A9115}" destId="{1919C640-6672-41A3-8DFF-07B1E1AAC7F5}" srcOrd="0" destOrd="0" presId="urn:microsoft.com/office/officeart/2005/8/layout/orgChart1"/>
    <dgm:cxn modelId="{36BAE54C-DB4F-44B3-83CE-6CCD96476EED}" type="presOf" srcId="{F3A37E71-F5A6-4123-AA5E-D298EDE211E4}" destId="{45D6BEB1-8473-4A50-A91E-83B8C65FE127}" srcOrd="0" destOrd="0" presId="urn:microsoft.com/office/officeart/2005/8/layout/orgChart1"/>
    <dgm:cxn modelId="{B6D83069-BC37-4215-80BC-4B0B9BFC4247}" type="presOf" srcId="{85F1DB06-1DAC-4BBC-A1EB-8E1E8B9CA3BF}" destId="{1BB77A4C-2A60-4FA2-AF4E-D1E25316A381}" srcOrd="0" destOrd="0" presId="urn:microsoft.com/office/officeart/2005/8/layout/orgChart1"/>
    <dgm:cxn modelId="{886E960D-3223-4907-9EAE-DA0775B2A09B}" type="presOf" srcId="{D1479966-F28B-4221-9E01-17AE1DBFBC74}" destId="{DB3CE39A-7D24-4572-8516-EA734BE6C438}" srcOrd="0" destOrd="0" presId="urn:microsoft.com/office/officeart/2005/8/layout/orgChart1"/>
    <dgm:cxn modelId="{27E9058E-74DC-465A-987D-6B8CDA771DCC}" srcId="{9761685C-6ED2-43B3-8D44-FD6F1B5A9115}" destId="{14C4341F-C5CA-4D0E-B13F-9CD5610C089A}" srcOrd="0" destOrd="0" parTransId="{AF04B08F-0B0A-429F-ABB9-F24BDB86FBE4}" sibTransId="{5863F721-762A-4586-97D0-1D787F43A268}"/>
    <dgm:cxn modelId="{5B44849C-832F-4FBB-B809-ED6F3C43509E}" srcId="{9761685C-6ED2-43B3-8D44-FD6F1B5A9115}" destId="{85F1DB06-1DAC-4BBC-A1EB-8E1E8B9CA3BF}" srcOrd="1" destOrd="0" parTransId="{1E32F78F-2EA8-4887-9D58-BAB14F12713D}" sibTransId="{DFA11A0C-0C58-45F0-BA47-08D5B3EFDCFB}"/>
    <dgm:cxn modelId="{CF08559F-433E-4B88-9754-92C597CD4064}" type="presOf" srcId="{4DC3CFFB-A8EA-4E9D-913C-101ACC84A1F4}" destId="{09F94A50-AAAB-43FB-BE90-B8A138B5E6E1}" srcOrd="0" destOrd="0" presId="urn:microsoft.com/office/officeart/2005/8/layout/orgChart1"/>
    <dgm:cxn modelId="{1BDEFF41-7512-4FD5-BCBD-945F4702D566}" type="presOf" srcId="{99B2A454-B7BD-46C0-8ED4-1EDEC8A67EDA}" destId="{44E5F231-27FC-41F3-93F8-A874E1B0AEF1}" srcOrd="0" destOrd="0" presId="urn:microsoft.com/office/officeart/2005/8/layout/orgChart1"/>
    <dgm:cxn modelId="{2FE844E6-39D8-4234-9680-CE1C90B64A62}" type="presParOf" srcId="{1919C640-6672-41A3-8DFF-07B1E1AAC7F5}" destId="{B390D592-7982-41AD-807D-BD421BC8F74C}" srcOrd="0" destOrd="0" presId="urn:microsoft.com/office/officeart/2005/8/layout/orgChart1"/>
    <dgm:cxn modelId="{37AC4673-EF88-4404-A34C-233470ECD7AC}" type="presParOf" srcId="{B390D592-7982-41AD-807D-BD421BC8F74C}" destId="{84E73884-1EB2-47B1-AA56-2105AB1505E4}" srcOrd="0" destOrd="0" presId="urn:microsoft.com/office/officeart/2005/8/layout/orgChart1"/>
    <dgm:cxn modelId="{9C88345F-3B42-44CF-A636-53290B7B4DCC}" type="presParOf" srcId="{84E73884-1EB2-47B1-AA56-2105AB1505E4}" destId="{937A8D98-A8E8-44A8-B8E3-964132492AC3}" srcOrd="0" destOrd="0" presId="urn:microsoft.com/office/officeart/2005/8/layout/orgChart1"/>
    <dgm:cxn modelId="{22AFB660-1F0D-46A0-A98A-98FB33839C28}" type="presParOf" srcId="{84E73884-1EB2-47B1-AA56-2105AB1505E4}" destId="{01A999DE-9E0C-4390-9DED-575370893153}" srcOrd="1" destOrd="0" presId="urn:microsoft.com/office/officeart/2005/8/layout/orgChart1"/>
    <dgm:cxn modelId="{5D9AE563-024C-4A30-85C3-E993A9206D94}" type="presParOf" srcId="{B390D592-7982-41AD-807D-BD421BC8F74C}" destId="{B707AE8F-F397-46DA-B3A3-CEB94EA17924}" srcOrd="1" destOrd="0" presId="urn:microsoft.com/office/officeart/2005/8/layout/orgChart1"/>
    <dgm:cxn modelId="{AC235095-623F-41C3-8FCC-7318BC38F8DB}" type="presParOf" srcId="{B707AE8F-F397-46DA-B3A3-CEB94EA17924}" destId="{09F94A50-AAAB-43FB-BE90-B8A138B5E6E1}" srcOrd="0" destOrd="0" presId="urn:microsoft.com/office/officeart/2005/8/layout/orgChart1"/>
    <dgm:cxn modelId="{F6F6AA0C-89E5-47DF-B814-21E8156A1AF8}" type="presParOf" srcId="{B707AE8F-F397-46DA-B3A3-CEB94EA17924}" destId="{F2CADBCD-D65C-4F57-BB52-6B0EC7B93194}" srcOrd="1" destOrd="0" presId="urn:microsoft.com/office/officeart/2005/8/layout/orgChart1"/>
    <dgm:cxn modelId="{A3AFF999-65ED-46F7-86D5-DBA5EFA107D7}" type="presParOf" srcId="{F2CADBCD-D65C-4F57-BB52-6B0EC7B93194}" destId="{B5408681-32AF-4D83-A7D4-BEB6E202DD8C}" srcOrd="0" destOrd="0" presId="urn:microsoft.com/office/officeart/2005/8/layout/orgChart1"/>
    <dgm:cxn modelId="{92CB3D19-8C5F-43E6-8F9D-D3B28DC5CDE9}" type="presParOf" srcId="{B5408681-32AF-4D83-A7D4-BEB6E202DD8C}" destId="{45D6BEB1-8473-4A50-A91E-83B8C65FE127}" srcOrd="0" destOrd="0" presId="urn:microsoft.com/office/officeart/2005/8/layout/orgChart1"/>
    <dgm:cxn modelId="{782A22AD-4E82-4047-A985-BAA3CE11849D}" type="presParOf" srcId="{B5408681-32AF-4D83-A7D4-BEB6E202DD8C}" destId="{7FC1D5E1-711F-44C6-A0EE-71F220C1D699}" srcOrd="1" destOrd="0" presId="urn:microsoft.com/office/officeart/2005/8/layout/orgChart1"/>
    <dgm:cxn modelId="{4E5945F6-0945-4086-B253-532B8DB28C6D}" type="presParOf" srcId="{F2CADBCD-D65C-4F57-BB52-6B0EC7B93194}" destId="{A70AE04F-82B0-4D81-ACD6-27C430B4F857}" srcOrd="1" destOrd="0" presId="urn:microsoft.com/office/officeart/2005/8/layout/orgChart1"/>
    <dgm:cxn modelId="{8644E1F0-CA60-4141-AF26-3ACD2E3C385C}" type="presParOf" srcId="{F2CADBCD-D65C-4F57-BB52-6B0EC7B93194}" destId="{1CEBB774-04F4-4F34-B6EE-D648D7A33D21}" srcOrd="2" destOrd="0" presId="urn:microsoft.com/office/officeart/2005/8/layout/orgChart1"/>
    <dgm:cxn modelId="{69A3C344-2BF9-4320-911C-167336DFD806}" type="presParOf" srcId="{B707AE8F-F397-46DA-B3A3-CEB94EA17924}" destId="{44E5F231-27FC-41F3-93F8-A874E1B0AEF1}" srcOrd="2" destOrd="0" presId="urn:microsoft.com/office/officeart/2005/8/layout/orgChart1"/>
    <dgm:cxn modelId="{4D8091F9-488D-41C3-9CAE-FD0C311DE341}" type="presParOf" srcId="{B707AE8F-F397-46DA-B3A3-CEB94EA17924}" destId="{486BEC77-5F14-4F0E-852E-A8AD239EAF0C}" srcOrd="3" destOrd="0" presId="urn:microsoft.com/office/officeart/2005/8/layout/orgChart1"/>
    <dgm:cxn modelId="{56C172B6-DEF1-4B05-B916-6BB4BAAEF1F1}" type="presParOf" srcId="{486BEC77-5F14-4F0E-852E-A8AD239EAF0C}" destId="{CC5BB6DA-CC0F-4C1B-9075-38E683ECE368}" srcOrd="0" destOrd="0" presId="urn:microsoft.com/office/officeart/2005/8/layout/orgChart1"/>
    <dgm:cxn modelId="{EFCF4F85-095F-4C3D-9FAC-2E32B3022212}" type="presParOf" srcId="{CC5BB6DA-CC0F-4C1B-9075-38E683ECE368}" destId="{3109444F-AB22-4CDE-A4C3-220A0FFFC476}" srcOrd="0" destOrd="0" presId="urn:microsoft.com/office/officeart/2005/8/layout/orgChart1"/>
    <dgm:cxn modelId="{B5A75010-95E8-4690-BD6D-261A9BD52794}" type="presParOf" srcId="{CC5BB6DA-CC0F-4C1B-9075-38E683ECE368}" destId="{EB6E17C7-7BD0-413F-A60B-614EBF5DBD42}" srcOrd="1" destOrd="0" presId="urn:microsoft.com/office/officeart/2005/8/layout/orgChart1"/>
    <dgm:cxn modelId="{A98D727F-CF4A-4BC1-B115-F6D392734DA1}" type="presParOf" srcId="{486BEC77-5F14-4F0E-852E-A8AD239EAF0C}" destId="{270112FD-0F06-42B8-8065-825C0EF84C32}" srcOrd="1" destOrd="0" presId="urn:microsoft.com/office/officeart/2005/8/layout/orgChart1"/>
    <dgm:cxn modelId="{BD84649A-1558-4BB9-9C92-A3CF520AC6A6}" type="presParOf" srcId="{486BEC77-5F14-4F0E-852E-A8AD239EAF0C}" destId="{23EA47A8-77F7-4E7F-8BA0-D14CB9B16BB8}" srcOrd="2" destOrd="0" presId="urn:microsoft.com/office/officeart/2005/8/layout/orgChart1"/>
    <dgm:cxn modelId="{E19D361C-D96E-4189-8478-D36348BEE2FC}" type="presParOf" srcId="{B707AE8F-F397-46DA-B3A3-CEB94EA17924}" destId="{277F4503-AD93-490A-957A-6F9EF1093CDB}" srcOrd="4" destOrd="0" presId="urn:microsoft.com/office/officeart/2005/8/layout/orgChart1"/>
    <dgm:cxn modelId="{8E8823CB-AEA9-4E9B-AA16-2013AE1BB4CD}" type="presParOf" srcId="{B707AE8F-F397-46DA-B3A3-CEB94EA17924}" destId="{3CB9B22A-037C-4F87-B272-9A5D997B80F7}" srcOrd="5" destOrd="0" presId="urn:microsoft.com/office/officeart/2005/8/layout/orgChart1"/>
    <dgm:cxn modelId="{A1E9AE5A-F06D-4461-A05F-63199944B567}" type="presParOf" srcId="{3CB9B22A-037C-4F87-B272-9A5D997B80F7}" destId="{C6186C71-E72E-4420-86C5-485CA6527F70}" srcOrd="0" destOrd="0" presId="urn:microsoft.com/office/officeart/2005/8/layout/orgChart1"/>
    <dgm:cxn modelId="{1450DD7D-D525-405D-834F-CDDF3745B99A}" type="presParOf" srcId="{C6186C71-E72E-4420-86C5-485CA6527F70}" destId="{DB3CE39A-7D24-4572-8516-EA734BE6C438}" srcOrd="0" destOrd="0" presId="urn:microsoft.com/office/officeart/2005/8/layout/orgChart1"/>
    <dgm:cxn modelId="{948381E2-4E20-4A3C-8A23-01BEBFC51979}" type="presParOf" srcId="{C6186C71-E72E-4420-86C5-485CA6527F70}" destId="{AF2B9111-383D-4BC2-9544-7A32FE6C0CBE}" srcOrd="1" destOrd="0" presId="urn:microsoft.com/office/officeart/2005/8/layout/orgChart1"/>
    <dgm:cxn modelId="{4926B62B-D021-4A9C-8859-BADF4B03ED44}" type="presParOf" srcId="{3CB9B22A-037C-4F87-B272-9A5D997B80F7}" destId="{5579B5BE-6C64-4A4A-A09F-748A20595464}" srcOrd="1" destOrd="0" presId="urn:microsoft.com/office/officeart/2005/8/layout/orgChart1"/>
    <dgm:cxn modelId="{B570A415-1F1A-4622-941A-8F3AB20EB5D1}" type="presParOf" srcId="{3CB9B22A-037C-4F87-B272-9A5D997B80F7}" destId="{246CC5FC-2749-4B3C-8FDF-816867827D84}" srcOrd="2" destOrd="0" presId="urn:microsoft.com/office/officeart/2005/8/layout/orgChart1"/>
    <dgm:cxn modelId="{7E7EB76D-5D35-4DA6-9CC0-AA468D7DA934}" type="presParOf" srcId="{B707AE8F-F397-46DA-B3A3-CEB94EA17924}" destId="{DF107E56-BFC0-483C-960E-E0C680B07A8C}" srcOrd="6" destOrd="0" presId="urn:microsoft.com/office/officeart/2005/8/layout/orgChart1"/>
    <dgm:cxn modelId="{09C58DEF-A487-4720-B9ED-ED8FD022F870}" type="presParOf" srcId="{B707AE8F-F397-46DA-B3A3-CEB94EA17924}" destId="{D3CF3DE0-90A9-4507-8C2E-80EA2DC6DEEF}" srcOrd="7" destOrd="0" presId="urn:microsoft.com/office/officeart/2005/8/layout/orgChart1"/>
    <dgm:cxn modelId="{8807E189-E5E4-4C71-8EA6-F34853158C6C}" type="presParOf" srcId="{D3CF3DE0-90A9-4507-8C2E-80EA2DC6DEEF}" destId="{95BEFAC4-5740-443E-9B59-9E821363C5D9}" srcOrd="0" destOrd="0" presId="urn:microsoft.com/office/officeart/2005/8/layout/orgChart1"/>
    <dgm:cxn modelId="{B64D81D6-7D08-47AB-AC3A-3FF3DE12D795}" type="presParOf" srcId="{95BEFAC4-5740-443E-9B59-9E821363C5D9}" destId="{57D845B5-A686-4274-BC52-4BF6AB8A90E6}" srcOrd="0" destOrd="0" presId="urn:microsoft.com/office/officeart/2005/8/layout/orgChart1"/>
    <dgm:cxn modelId="{AA9BA271-7124-4CE5-B2BB-DCC0E52F2128}" type="presParOf" srcId="{95BEFAC4-5740-443E-9B59-9E821363C5D9}" destId="{4A521728-F27C-4A3D-82EA-F8DDED3E79B9}" srcOrd="1" destOrd="0" presId="urn:microsoft.com/office/officeart/2005/8/layout/orgChart1"/>
    <dgm:cxn modelId="{5E17E877-F932-428D-9286-6516525EBA1B}" type="presParOf" srcId="{D3CF3DE0-90A9-4507-8C2E-80EA2DC6DEEF}" destId="{7C27E0FD-5F15-4DEF-84B6-0FB90DA63DFB}" srcOrd="1" destOrd="0" presId="urn:microsoft.com/office/officeart/2005/8/layout/orgChart1"/>
    <dgm:cxn modelId="{E6AAAEF3-6C3A-48A0-9BF7-B0CE33D73FD5}" type="presParOf" srcId="{D3CF3DE0-90A9-4507-8C2E-80EA2DC6DEEF}" destId="{155A4F7A-BD60-4231-800E-3D3DD95D0CCC}" srcOrd="2" destOrd="0" presId="urn:microsoft.com/office/officeart/2005/8/layout/orgChart1"/>
    <dgm:cxn modelId="{4D4EF602-0990-4B65-ADB4-9DD75668F12D}" type="presParOf" srcId="{B707AE8F-F397-46DA-B3A3-CEB94EA17924}" destId="{D4EDCFCA-6BBD-46FE-9EA7-06ABE03E4FB3}" srcOrd="8" destOrd="0" presId="urn:microsoft.com/office/officeart/2005/8/layout/orgChart1"/>
    <dgm:cxn modelId="{B81164A6-284D-4D0E-8AE8-F67555E4AE1B}" type="presParOf" srcId="{B707AE8F-F397-46DA-B3A3-CEB94EA17924}" destId="{21599A6A-5F44-4D83-802F-1BA3FBDFAB07}" srcOrd="9" destOrd="0" presId="urn:microsoft.com/office/officeart/2005/8/layout/orgChart1"/>
    <dgm:cxn modelId="{7DB719FB-85D5-4854-AF20-8B0B9F3C7C3E}" type="presParOf" srcId="{21599A6A-5F44-4D83-802F-1BA3FBDFAB07}" destId="{CD70A482-B2EC-407C-AE4C-AA647028365A}" srcOrd="0" destOrd="0" presId="urn:microsoft.com/office/officeart/2005/8/layout/orgChart1"/>
    <dgm:cxn modelId="{CB9D5B8F-4D6D-45D0-9920-ABF8482ECA28}" type="presParOf" srcId="{CD70A482-B2EC-407C-AE4C-AA647028365A}" destId="{630E3AF6-3D07-40E9-ACB0-10E90F18D5D1}" srcOrd="0" destOrd="0" presId="urn:microsoft.com/office/officeart/2005/8/layout/orgChart1"/>
    <dgm:cxn modelId="{81321262-9C2C-4225-9867-E24E3F9EB733}" type="presParOf" srcId="{CD70A482-B2EC-407C-AE4C-AA647028365A}" destId="{FBBB80B7-935B-4F7F-8F76-5FDE081152CB}" srcOrd="1" destOrd="0" presId="urn:microsoft.com/office/officeart/2005/8/layout/orgChart1"/>
    <dgm:cxn modelId="{0E601443-4769-4E39-84B8-4B7E1F2BE3AC}" type="presParOf" srcId="{21599A6A-5F44-4D83-802F-1BA3FBDFAB07}" destId="{8A481385-86E5-4CEE-B19F-670CEFA090A6}" srcOrd="1" destOrd="0" presId="urn:microsoft.com/office/officeart/2005/8/layout/orgChart1"/>
    <dgm:cxn modelId="{79DC4BC1-605F-45E4-BA71-9C7818F8E54D}" type="presParOf" srcId="{21599A6A-5F44-4D83-802F-1BA3FBDFAB07}" destId="{73483B70-C277-4CA5-91F8-B948793F001D}" srcOrd="2" destOrd="0" presId="urn:microsoft.com/office/officeart/2005/8/layout/orgChart1"/>
    <dgm:cxn modelId="{C02B56C6-AE00-47C2-8798-5168D06B508E}" type="presParOf" srcId="{B390D592-7982-41AD-807D-BD421BC8F74C}" destId="{C405C9DE-752D-42BD-AF9B-348924B45468}" srcOrd="2" destOrd="0" presId="urn:microsoft.com/office/officeart/2005/8/layout/orgChart1"/>
    <dgm:cxn modelId="{3EB466BB-57A7-455D-8E6A-3B677F9CCF67}" type="presParOf" srcId="{C405C9DE-752D-42BD-AF9B-348924B45468}" destId="{B8CC9D18-2A8E-4545-9B28-A1800FECEEF8}" srcOrd="0" destOrd="0" presId="urn:microsoft.com/office/officeart/2005/8/layout/orgChart1"/>
    <dgm:cxn modelId="{EEEEEDB7-3508-4FC5-9556-BD92204544A3}" type="presParOf" srcId="{C405C9DE-752D-42BD-AF9B-348924B45468}" destId="{B0280370-3CC3-4CCB-9FB6-AD9ADF8E6A65}" srcOrd="1" destOrd="0" presId="urn:microsoft.com/office/officeart/2005/8/layout/orgChart1"/>
    <dgm:cxn modelId="{E703CB42-3F5D-47BE-8F84-7E37D62B0836}" type="presParOf" srcId="{B0280370-3CC3-4CCB-9FB6-AD9ADF8E6A65}" destId="{CAB74637-2EF4-4B26-BCA1-874E438CFA35}" srcOrd="0" destOrd="0" presId="urn:microsoft.com/office/officeart/2005/8/layout/orgChart1"/>
    <dgm:cxn modelId="{643A0CEA-3FAF-4DA6-9022-441CBE84471F}" type="presParOf" srcId="{CAB74637-2EF4-4B26-BCA1-874E438CFA35}" destId="{83E88B7B-7B28-47CC-9505-2482017C477F}" srcOrd="0" destOrd="0" presId="urn:microsoft.com/office/officeart/2005/8/layout/orgChart1"/>
    <dgm:cxn modelId="{DD825F19-32DB-47A1-A9A4-CD7DA7BFC159}" type="presParOf" srcId="{CAB74637-2EF4-4B26-BCA1-874E438CFA35}" destId="{350222A4-FDD2-4E91-9EFA-AD049582AE91}" srcOrd="1" destOrd="0" presId="urn:microsoft.com/office/officeart/2005/8/layout/orgChart1"/>
    <dgm:cxn modelId="{8DFC794A-22B9-48B6-808D-0F38D3384C53}" type="presParOf" srcId="{B0280370-3CC3-4CCB-9FB6-AD9ADF8E6A65}" destId="{BBBCDEED-7010-458A-91DB-C7332355DEA2}" srcOrd="1" destOrd="0" presId="urn:microsoft.com/office/officeart/2005/8/layout/orgChart1"/>
    <dgm:cxn modelId="{4646CC77-3102-4183-95DD-B25C64BA25B1}" type="presParOf" srcId="{B0280370-3CC3-4CCB-9FB6-AD9ADF8E6A65}" destId="{A35288E6-5BB0-4833-9F3F-53DD36566A14}" srcOrd="2" destOrd="0" presId="urn:microsoft.com/office/officeart/2005/8/layout/orgChart1"/>
    <dgm:cxn modelId="{96F82D48-168F-43EA-A76E-354D45B8C748}" type="presParOf" srcId="{1919C640-6672-41A3-8DFF-07B1E1AAC7F5}" destId="{19337D72-2EFB-4D69-AB4D-2F165273010E}" srcOrd="1" destOrd="0" presId="urn:microsoft.com/office/officeart/2005/8/layout/orgChart1"/>
    <dgm:cxn modelId="{E4E04936-913E-4A35-8C1F-F01D7F98562F}" type="presParOf" srcId="{19337D72-2EFB-4D69-AB4D-2F165273010E}" destId="{6AFBCCA4-68CB-405D-80A6-2E912290490F}" srcOrd="0" destOrd="0" presId="urn:microsoft.com/office/officeart/2005/8/layout/orgChart1"/>
    <dgm:cxn modelId="{3EC8B721-4B92-4522-AD85-ED4D74679311}" type="presParOf" srcId="{6AFBCCA4-68CB-405D-80A6-2E912290490F}" destId="{1BB77A4C-2A60-4FA2-AF4E-D1E25316A381}" srcOrd="0" destOrd="0" presId="urn:microsoft.com/office/officeart/2005/8/layout/orgChart1"/>
    <dgm:cxn modelId="{8B9322D7-B650-4080-AE4E-92395CD1C651}" type="presParOf" srcId="{6AFBCCA4-68CB-405D-80A6-2E912290490F}" destId="{30951FC8-6EB9-43A6-A45A-8080F2530571}" srcOrd="1" destOrd="0" presId="urn:microsoft.com/office/officeart/2005/8/layout/orgChart1"/>
    <dgm:cxn modelId="{8D17A61B-83F0-4C2A-80FC-24D61485D9BD}" type="presParOf" srcId="{19337D72-2EFB-4D69-AB4D-2F165273010E}" destId="{2EE84D10-CB5D-4435-91D7-E035462FFDDE}" srcOrd="1" destOrd="0" presId="urn:microsoft.com/office/officeart/2005/8/layout/orgChart1"/>
    <dgm:cxn modelId="{315463C8-B247-400A-AFCA-DC8C98ACA9D9}" type="presParOf" srcId="{19337D72-2EFB-4D69-AB4D-2F165273010E}" destId="{BA701ECE-8CBB-46CD-BADB-7235DD07A60D}" srcOrd="2" destOrd="0" presId="urn:microsoft.com/office/officeart/2005/8/layout/orgChart1"/>
  </dgm:cxnLst>
  <dgm:bg/>
  <dgm:whole/>
</dgm:dataModel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Company>SMH</Company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Gozdzik</dc:creator>
  <cp:keywords/>
  <dc:description/>
  <cp:lastModifiedBy>Agnes Gozdzik</cp:lastModifiedBy>
  <cp:revision>2</cp:revision>
  <cp:lastPrinted>2012-09-12T13:53:00Z</cp:lastPrinted>
  <dcterms:created xsi:type="dcterms:W3CDTF">2012-09-12T14:03:00Z</dcterms:created>
  <dcterms:modified xsi:type="dcterms:W3CDTF">2012-09-12T14:03:00Z</dcterms:modified>
</cp:coreProperties>
</file>